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30D38" w14:textId="77777777" w:rsidR="00182039" w:rsidRDefault="00182039"/>
    <w:tbl>
      <w:tblPr>
        <w:tblW w:w="10980" w:type="dxa"/>
        <w:jc w:val="center"/>
        <w:tblLayout w:type="fixed"/>
        <w:tblLook w:val="0420" w:firstRow="1" w:lastRow="0" w:firstColumn="0" w:lastColumn="0" w:noHBand="0" w:noVBand="1"/>
      </w:tblPr>
      <w:tblGrid>
        <w:gridCol w:w="1710"/>
        <w:gridCol w:w="1199"/>
        <w:gridCol w:w="1440"/>
        <w:gridCol w:w="1440"/>
        <w:gridCol w:w="1440"/>
        <w:gridCol w:w="1440"/>
        <w:gridCol w:w="1440"/>
        <w:gridCol w:w="871"/>
      </w:tblGrid>
      <w:tr w:rsidR="00182039" w:rsidRPr="00C63950" w14:paraId="2A9FFC42" w14:textId="77777777" w:rsidTr="00C63950">
        <w:trPr>
          <w:tblHeader/>
          <w:jc w:val="center"/>
        </w:trPr>
        <w:tc>
          <w:tcPr>
            <w:tcW w:w="17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109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399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0BE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Socioeconomic SVI </w:t>
            </w:r>
            <w:proofErr w:type="spellStart"/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bscore</w:t>
            </w:r>
            <w:proofErr w:type="spellEnd"/>
          </w:p>
        </w:tc>
        <w:tc>
          <w:tcPr>
            <w:tcW w:w="8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8CB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82039" w:rsidRPr="00C63950" w14:paraId="638C0534" w14:textId="77777777" w:rsidTr="00C63950">
        <w:trPr>
          <w:tblHeader/>
          <w:jc w:val="center"/>
        </w:trPr>
        <w:tc>
          <w:tcPr>
            <w:tcW w:w="17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372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9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E8C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287248 (100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D03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0-0.199</w:t>
            </w: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5243 (1.8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F23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200-0.399</w:t>
            </w: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78742 (27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2E7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400-0.599</w:t>
            </w: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32355 (46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B3C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600-0.799</w:t>
            </w: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63063 (22%)</w:t>
            </w: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273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800-0.999</w:t>
            </w: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7845 (2.7%)</w:t>
            </w:r>
          </w:p>
        </w:tc>
        <w:tc>
          <w:tcPr>
            <w:tcW w:w="8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88B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82039" w:rsidRPr="00C63950" w14:paraId="298345A9" w14:textId="77777777" w:rsidTr="00C63950">
        <w:trPr>
          <w:jc w:val="center"/>
        </w:trPr>
        <w:tc>
          <w:tcPr>
            <w:tcW w:w="17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955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9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E6208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998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6D5D2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5AF1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91A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238A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985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6DE34545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337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-44 year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6681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110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25B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 (3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359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80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C1C8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661 (4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000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663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C5D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1 (4.1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876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75AFC97A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538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-64 year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B4B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,661 (3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E881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79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38B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,659 (3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788F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,298 (3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465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,756 (3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826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169 (40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196A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6CD4F44A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1429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-84 year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324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,674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D4F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58 (4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9FB6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890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695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,505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214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,008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FE0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713 (47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47B0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2B00731A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CB46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2385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803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9E9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1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04C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913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A63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891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BC7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636 (8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E57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2 (8.2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B25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4A2D426B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C73B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9043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4C4E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230B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ABC9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11D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D2EF0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9D8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06C89FB4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9D39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539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,387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BF1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892 (5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826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292 (5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164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,217 (5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B0EE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409 (5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E32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77 (58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09B9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65C2E843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774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080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,861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4778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51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CD2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450 (4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8A8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,138 (4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8B88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654 (4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B2E0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68 (42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152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4F4D1C5B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543C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29A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87E8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BC3D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AFB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5406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186B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97D6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49609A61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A88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EF1D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5,450 (6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1E60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09 (8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1A71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,575 (6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879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,599 (6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6EB8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,396 (6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765C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571 (71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75550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26D9529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5D8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835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,956 (1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DB3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7 (8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CEBE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180 (7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E0B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520 (1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F0F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983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68A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6 (11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A85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2AE3779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012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75B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,239 (1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971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 (3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5FD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516 (7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991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648 (1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8F2A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768 (1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0A89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26 (14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14343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7A827D1F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DBB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5107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267 (9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5B38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0 (4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4CCA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713 (1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D277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,145 (9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014E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81 (3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30B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(1.0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C32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3917026A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FE2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192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66 (0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2771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0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797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1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528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4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EB2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8 (0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9A7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 (2.7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CD7FE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3813EB21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47FD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159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70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AB5D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DD1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7 (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943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9 (0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012A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7 (0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8FA4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0.2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6F6B8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CD38E70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0153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FDE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90F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371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1B49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CA69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0F933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18C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54A30D6E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C2ED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956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674 (9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63E0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3 (6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43F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634 (1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6A93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338 (5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074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359 (1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40E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29962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5C8BF9EF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241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FFB6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,747 (1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FDC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56 (6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0A73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883 (2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CBD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981 (1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6E3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7 (1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362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97D61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4F2515B0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1DD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outh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918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,701 (2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FDF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3 (6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30A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455 (5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4E99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,773 (2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1F4B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023 (4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CB9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127 (78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26C6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4974769F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E73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0BF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8,126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B42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21 (2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446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770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1928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,263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9D0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,054 (4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15E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18 (22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D1CE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F9D02BE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80B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it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2975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E0A3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7D83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40FE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450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5DEE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452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7803081E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013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u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C00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74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5B25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4 (2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7947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63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540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418 (2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B86F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87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EBC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 (2.1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0BA8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2F902EDD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B60C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liary Tract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DAD0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510 (3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D35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5 (4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CA81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59 (3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55F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956 (3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16F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07 (3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D7A0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3 (3.4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EAA1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6C8209BC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AD7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F47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,990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2AF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20 (3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D06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491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C49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,651 (3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2E5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048 (3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B1E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980 (38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391E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659B43EA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6CE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B53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,276 (5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3AEC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0 (5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2AA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629 (5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86D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00 (5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99B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90 (5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57A8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7 (5.7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AF7A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7B39FE4D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9531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llbladder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515C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550 (1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981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 (1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81B8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04 (1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BE9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37 (1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CD4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8 (1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BA2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7 (1.5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BEE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52A0503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C92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esophageal Junction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9EC4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961 (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376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7 (2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04B2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12 (3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103D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27 (2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511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80 (2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584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5 (2.5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124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3D221DEB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F080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intestinal, Other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4AAE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97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FAA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460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0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D84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82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21A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5 (1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278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 (0.9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9621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CBF224F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A77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FA46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105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2B5E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3 (8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E2B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074 (1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96D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671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773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239 (1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735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8 (8.9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89BD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3E1FB172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E1C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s, Other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9682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369 (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B0B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7 (5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D1F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725 (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C6A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163 (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F8A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869 (4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453F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5 (4.1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26F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573EE87A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2DB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Body &amp; Tail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1B46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,860 (4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9A1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9 (5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698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154 (5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712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298 (4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C55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99 (4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81CA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0 (4.0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2E4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53EE99F1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9813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ncreatic Head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D0B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569 (7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7926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2 (8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7D4D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410 (8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D96D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389 (7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D82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765 (7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E5D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3 (7.3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4961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22C2C6D1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852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ctum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3D68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351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A7BF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3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3B5E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927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8D8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,256 (1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03A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163 (1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2F1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62 (16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E7F0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B08508E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179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E9A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75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7CE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(1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C68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4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0CE0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26 (1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C2B2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7 (1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07E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 (0.8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2FB8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8CC2E18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1F9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D30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261 (5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627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 (4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2CA7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960 (5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49D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581 (5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8F2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126 (5.0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C72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5 (4.8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1AA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D507679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115C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NM/AJCC Combined Stag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481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259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1B80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CAE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CBB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315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A66A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25</w:t>
            </w:r>
          </w:p>
        </w:tc>
      </w:tr>
      <w:tr w:rsidR="00182039" w:rsidRPr="00C63950" w14:paraId="094F829D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D21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Stage I-III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1261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,818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8F4F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175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997B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,992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A23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,325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F3C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,545 (6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B9D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781 (67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45A0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69A1C2A9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650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ge IV &amp; </w:t>
            </w:r>
            <w:proofErr w:type="gramStart"/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bove</w:t>
            </w:r>
            <w:proofErr w:type="gramEnd"/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920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,936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41F5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95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003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849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FD4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,920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BECA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210 (3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2791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62 (33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5611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5E432B8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797A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imary Surgery Performed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B01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297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37C2A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5178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25F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E1F25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7A9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1747F63F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A841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Surgery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A95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0,562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E7A8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88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FF28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,580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CCB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,222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32A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,059 (4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87B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13 (45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36CB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7A15674B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E82F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FA6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,487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DE00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667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F10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,929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E29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,162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F085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,639 (5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0549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090 (55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F96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116B1B7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897E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adiation Therapy Performed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D22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0C12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6F4D2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ACD71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47E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A629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2C7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1A135D4E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689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B03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7,145 (8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53AD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32 (8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36CC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,397 (8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905E7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0,197 (8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5EF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,818 (8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E5F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401 (82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36B4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5A10F301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F2F8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749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,103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306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1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CA2B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345 (1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B1B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,158 (1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FA5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245 (1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F0A4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44 (18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81E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797D38C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7570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emotherapy Performed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EC4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21FA3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45A6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DF02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43567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19CE9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D977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7F36FFA5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614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Therapy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EA15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3,426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D00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69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E68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,501 (5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6E9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,857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240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,833 (5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692A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466 (57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44C7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185D4D62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4B88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A481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3,822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CBB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74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358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,241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F31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,498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E4CE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,230 (4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702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79 (43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0BB1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0FA91F7E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786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ital Status on Last Follow-up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CC0C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9F73F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F14B6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A6861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180D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50CA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1359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82039" w:rsidRPr="00C63950" w14:paraId="6AC27C81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9D67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E40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,472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A9C0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984 (5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F00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,611 (5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E49F6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,657 (5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4C65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,217 (5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72FD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003 (51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4BE0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82039" w:rsidRPr="00C63950" w14:paraId="2EE83EED" w14:textId="77777777" w:rsidTr="00C63950">
        <w:trPr>
          <w:jc w:val="center"/>
        </w:trPr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F608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92C2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,776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5E34A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59 (4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D33F3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,131 (4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AF3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,698 (4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5BFAE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,846 (4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4E1B" w14:textId="77777777" w:rsidR="00182039" w:rsidRPr="00C639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9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42 (49%)</w:t>
            </w:r>
          </w:p>
        </w:tc>
        <w:tc>
          <w:tcPr>
            <w:tcW w:w="8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17C2" w14:textId="77777777" w:rsidR="00182039" w:rsidRPr="00C63950" w:rsidRDefault="0018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48FA76F" w14:textId="77777777" w:rsidR="00C170A8" w:rsidRDefault="00C170A8"/>
    <w:sectPr w:rsidR="00C170A8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21250278">
    <w:abstractNumId w:val="1"/>
  </w:num>
  <w:num w:numId="2" w16cid:durableId="849639820">
    <w:abstractNumId w:val="2"/>
  </w:num>
  <w:num w:numId="3" w16cid:durableId="680856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039"/>
    <w:rsid w:val="00182039"/>
    <w:rsid w:val="00900D23"/>
    <w:rsid w:val="00C170A8"/>
    <w:rsid w:val="00C6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CDB6"/>
  <w15:docId w15:val="{56CC8C7A-9D72-4156-8CBB-263E92BC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vid Jun Fei-Zhang</cp:lastModifiedBy>
  <cp:revision>10</cp:revision>
  <dcterms:created xsi:type="dcterms:W3CDTF">2017-02-28T11:18:00Z</dcterms:created>
  <dcterms:modified xsi:type="dcterms:W3CDTF">2024-11-19T06:22:00Z</dcterms:modified>
  <cp:category/>
</cp:coreProperties>
</file>